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0E80A" w14:textId="77777777" w:rsidR="00B8799D" w:rsidRDefault="00B8799D">
      <w:pPr>
        <w:rPr>
          <w:lang w:val="en-US"/>
        </w:rPr>
      </w:pPr>
    </w:p>
    <w:p w14:paraId="363278F0" w14:textId="77777777" w:rsidR="00B8799D" w:rsidRPr="00EC5184" w:rsidRDefault="00B879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565698" w14:textId="49E21229" w:rsidR="00B8799D" w:rsidRPr="007E291B" w:rsidRDefault="00B879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51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E0F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C5184" w:rsidRPr="00EC518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C518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51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7E291B" w:rsidRPr="007E291B">
        <w:rPr>
          <w:rFonts w:ascii="Times New Roman" w:hAnsi="Times New Roman" w:cs="Times New Roman"/>
          <w:sz w:val="24"/>
          <w:szCs w:val="24"/>
          <w:lang w:val="en-US"/>
        </w:rPr>
        <w:t xml:space="preserve">Mouse groups used for assessment of </w:t>
      </w:r>
      <w:r w:rsidR="00C1702F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7E291B" w:rsidRPr="007E291B">
        <w:rPr>
          <w:rFonts w:ascii="Times New Roman" w:hAnsi="Times New Roman" w:cs="Times New Roman"/>
          <w:sz w:val="24"/>
          <w:szCs w:val="24"/>
          <w:lang w:val="en-US"/>
        </w:rPr>
        <w:t>IL-1Ra and IL-1Ra overproducing BM cells in experimental stroke</w:t>
      </w:r>
    </w:p>
    <w:tbl>
      <w:tblPr>
        <w:tblStyle w:val="Tabelgitter"/>
        <w:tblW w:w="13433" w:type="dxa"/>
        <w:tblLayout w:type="fixed"/>
        <w:tblLook w:val="04A0" w:firstRow="1" w:lastRow="0" w:firstColumn="1" w:lastColumn="0" w:noHBand="0" w:noVBand="1"/>
      </w:tblPr>
      <w:tblGrid>
        <w:gridCol w:w="3085"/>
        <w:gridCol w:w="2268"/>
        <w:gridCol w:w="1276"/>
        <w:gridCol w:w="1134"/>
        <w:gridCol w:w="1559"/>
        <w:gridCol w:w="1418"/>
        <w:gridCol w:w="1417"/>
        <w:gridCol w:w="1276"/>
      </w:tblGrid>
      <w:tr w:rsidR="00EC5184" w:rsidRPr="00EC5184" w14:paraId="7CD9A059" w14:textId="77777777" w:rsidTr="00EC5184">
        <w:trPr>
          <w:trHeight w:val="806"/>
        </w:trPr>
        <w:tc>
          <w:tcPr>
            <w:tcW w:w="3085" w:type="dxa"/>
            <w:vAlign w:val="center"/>
          </w:tcPr>
          <w:p w14:paraId="1044E308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</w:t>
            </w:r>
          </w:p>
        </w:tc>
        <w:tc>
          <w:tcPr>
            <w:tcW w:w="2268" w:type="dxa"/>
            <w:vAlign w:val="center"/>
          </w:tcPr>
          <w:p w14:paraId="3DC66D44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ails on mice</w:t>
            </w:r>
          </w:p>
          <w:p w14:paraId="005AAEDC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amp;</w:t>
            </w:r>
          </w:p>
          <w:p w14:paraId="31F2E9A4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 cells</w:t>
            </w:r>
          </w:p>
        </w:tc>
        <w:tc>
          <w:tcPr>
            <w:tcW w:w="1276" w:type="dxa"/>
            <w:vAlign w:val="center"/>
          </w:tcPr>
          <w:p w14:paraId="4EFA0980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ke model</w:t>
            </w:r>
          </w:p>
        </w:tc>
        <w:tc>
          <w:tcPr>
            <w:tcW w:w="1134" w:type="dxa"/>
            <w:vAlign w:val="center"/>
          </w:tcPr>
          <w:p w14:paraId="694B6251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vival time</w:t>
            </w:r>
          </w:p>
        </w:tc>
        <w:tc>
          <w:tcPr>
            <w:tcW w:w="4394" w:type="dxa"/>
            <w:gridSpan w:val="3"/>
            <w:vAlign w:val="center"/>
          </w:tcPr>
          <w:p w14:paraId="0C07B012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use</w:t>
            </w:r>
          </w:p>
          <w:p w14:paraId="1DFA5292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mice</w:t>
            </w:r>
          </w:p>
          <w:p w14:paraId="273E6F13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)</w:t>
            </w:r>
          </w:p>
        </w:tc>
        <w:tc>
          <w:tcPr>
            <w:tcW w:w="1276" w:type="dxa"/>
            <w:vAlign w:val="center"/>
          </w:tcPr>
          <w:p w14:paraId="2138030C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number of mice</w:t>
            </w:r>
          </w:p>
        </w:tc>
      </w:tr>
      <w:tr w:rsidR="00EC5184" w:rsidRPr="00EC5184" w14:paraId="4E98A1C6" w14:textId="77777777" w:rsidTr="00EC5184">
        <w:tc>
          <w:tcPr>
            <w:tcW w:w="3085" w:type="dxa"/>
            <w:vMerge w:val="restart"/>
            <w:vAlign w:val="center"/>
          </w:tcPr>
          <w:p w14:paraId="43E970FD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of IL-1Ra deficiency or overexpression</w:t>
            </w:r>
          </w:p>
        </w:tc>
        <w:tc>
          <w:tcPr>
            <w:tcW w:w="2268" w:type="dxa"/>
            <w:vAlign w:val="center"/>
          </w:tcPr>
          <w:p w14:paraId="6DA08115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Ra deficiency</w:t>
            </w:r>
          </w:p>
          <w:p w14:paraId="41850767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79CF2A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CAo</w:t>
            </w:r>
            <w:proofErr w:type="spellEnd"/>
          </w:p>
        </w:tc>
        <w:tc>
          <w:tcPr>
            <w:tcW w:w="1134" w:type="dxa"/>
            <w:vAlign w:val="center"/>
          </w:tcPr>
          <w:p w14:paraId="070D4272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559" w:type="dxa"/>
            <w:vAlign w:val="center"/>
          </w:tcPr>
          <w:p w14:paraId="22BACE22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Ra KO</w:t>
            </w:r>
          </w:p>
          <w:p w14:paraId="7382A319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418" w:type="dxa"/>
            <w:vAlign w:val="center"/>
          </w:tcPr>
          <w:p w14:paraId="75B7F17C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  <w:p w14:paraId="2CB8288B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417" w:type="dxa"/>
            <w:vAlign w:val="center"/>
          </w:tcPr>
          <w:p w14:paraId="2FF83822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08E4FCF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EC5184" w:rsidRPr="00EC5184" w14:paraId="59F3416C" w14:textId="77777777" w:rsidTr="00EC5184">
        <w:tc>
          <w:tcPr>
            <w:tcW w:w="3085" w:type="dxa"/>
            <w:vMerge/>
            <w:vAlign w:val="center"/>
          </w:tcPr>
          <w:p w14:paraId="50830025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CA975C4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Ra overexpression</w:t>
            </w:r>
          </w:p>
        </w:tc>
        <w:tc>
          <w:tcPr>
            <w:tcW w:w="1276" w:type="dxa"/>
            <w:vAlign w:val="center"/>
          </w:tcPr>
          <w:p w14:paraId="1C17B061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CAo</w:t>
            </w:r>
            <w:proofErr w:type="spellEnd"/>
          </w:p>
        </w:tc>
        <w:tc>
          <w:tcPr>
            <w:tcW w:w="1134" w:type="dxa"/>
            <w:vAlign w:val="center"/>
          </w:tcPr>
          <w:p w14:paraId="53D63A5A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559" w:type="dxa"/>
            <w:vAlign w:val="center"/>
          </w:tcPr>
          <w:p w14:paraId="5C89629D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-1Ra </w:t>
            </w: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</w:p>
          <w:p w14:paraId="1D990BA9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418" w:type="dxa"/>
            <w:vAlign w:val="center"/>
          </w:tcPr>
          <w:p w14:paraId="13611815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  <w:p w14:paraId="0EE58E43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417" w:type="dxa"/>
            <w:vAlign w:val="center"/>
          </w:tcPr>
          <w:p w14:paraId="178F4F66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FE5B23A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EC5184" w:rsidRPr="00EC5184" w14:paraId="2CC57587" w14:textId="77777777" w:rsidTr="00EC5184">
        <w:tc>
          <w:tcPr>
            <w:tcW w:w="3085" w:type="dxa"/>
            <w:vAlign w:val="center"/>
          </w:tcPr>
          <w:p w14:paraId="6421AADE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 of BM </w:t>
            </w: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merism</w:t>
            </w:r>
            <w:proofErr w:type="spellEnd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whole body irradiated B6 recipients</w:t>
            </w:r>
          </w:p>
        </w:tc>
        <w:tc>
          <w:tcPr>
            <w:tcW w:w="2268" w:type="dxa"/>
            <w:vAlign w:val="center"/>
          </w:tcPr>
          <w:p w14:paraId="7AA4F04B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or BM cells from B6, IL-1Ra-KO and IL-1Ra-Tg mice</w:t>
            </w:r>
          </w:p>
        </w:tc>
        <w:tc>
          <w:tcPr>
            <w:tcW w:w="1276" w:type="dxa"/>
            <w:vAlign w:val="center"/>
          </w:tcPr>
          <w:p w14:paraId="24A371CC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CAo</w:t>
            </w:r>
            <w:proofErr w:type="spellEnd"/>
          </w:p>
        </w:tc>
        <w:tc>
          <w:tcPr>
            <w:tcW w:w="1134" w:type="dxa"/>
            <w:vAlign w:val="center"/>
          </w:tcPr>
          <w:p w14:paraId="2D515F06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559" w:type="dxa"/>
            <w:vAlign w:val="center"/>
          </w:tcPr>
          <w:p w14:paraId="25B740B3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B6 - B6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239CC80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0781" w:rsidRPr="00EC518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E670A30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KO - B6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1FEBC6A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960781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48F0B58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  <w:r w:rsidRPr="00EC5184">
              <w:rPr>
                <w:rFonts w:ascii="Times New Roman" w:hAnsi="Times New Roman" w:cs="Times New Roman"/>
                <w:sz w:val="24"/>
                <w:szCs w:val="24"/>
              </w:rPr>
              <w:t xml:space="preserve"> - B6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EB30AD4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960781" w:rsidRPr="00EC518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65B35B61" w14:textId="77777777" w:rsidR="002D3760" w:rsidRPr="00EC5184" w:rsidRDefault="00702E5D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EC5184" w:rsidRPr="00EC5184" w14:paraId="48B38034" w14:textId="77777777" w:rsidTr="00EC5184">
        <w:tc>
          <w:tcPr>
            <w:tcW w:w="3085" w:type="dxa"/>
            <w:vMerge w:val="restart"/>
            <w:vAlign w:val="center"/>
          </w:tcPr>
          <w:p w14:paraId="2E3A74FD" w14:textId="77777777" w:rsidR="002D3760" w:rsidRPr="00EC5184" w:rsidRDefault="005C4198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e</w:t>
            </w:r>
            <w:r w:rsidR="002D3760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ect of post-stroke treatment (30 min after arterial occlusion)</w:t>
            </w:r>
          </w:p>
        </w:tc>
        <w:tc>
          <w:tcPr>
            <w:tcW w:w="2268" w:type="dxa"/>
            <w:vMerge w:val="restart"/>
            <w:vAlign w:val="center"/>
          </w:tcPr>
          <w:p w14:paraId="13A6E98D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 cells from IL-1Ra </w:t>
            </w: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LM mice</w:t>
            </w:r>
          </w:p>
        </w:tc>
        <w:tc>
          <w:tcPr>
            <w:tcW w:w="1276" w:type="dxa"/>
            <w:vAlign w:val="center"/>
          </w:tcPr>
          <w:p w14:paraId="055A7F52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CAo</w:t>
            </w:r>
            <w:proofErr w:type="spellEnd"/>
          </w:p>
        </w:tc>
        <w:tc>
          <w:tcPr>
            <w:tcW w:w="1134" w:type="dxa"/>
            <w:vAlign w:val="center"/>
          </w:tcPr>
          <w:p w14:paraId="7BD32FFF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559" w:type="dxa"/>
            <w:vAlign w:val="center"/>
          </w:tcPr>
          <w:p w14:paraId="6FE54737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Ra - LM</w:t>
            </w:r>
          </w:p>
          <w:p w14:paraId="49E9F34E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165CB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2F27C796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 - LM</w:t>
            </w:r>
          </w:p>
          <w:p w14:paraId="24208D93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165CB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FE41034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B4E5F87" w14:textId="77777777" w:rsidR="002D3760" w:rsidRPr="00EC5184" w:rsidRDefault="00702E5D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EC5184" w:rsidRPr="00EC5184" w14:paraId="11E24985" w14:textId="77777777" w:rsidTr="00EC5184">
        <w:tc>
          <w:tcPr>
            <w:tcW w:w="3085" w:type="dxa"/>
            <w:vMerge/>
            <w:vAlign w:val="center"/>
          </w:tcPr>
          <w:p w14:paraId="294A33A4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1EABF1DF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6AC2F1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CAo</w:t>
            </w:r>
            <w:proofErr w:type="spellEnd"/>
          </w:p>
        </w:tc>
        <w:tc>
          <w:tcPr>
            <w:tcW w:w="1134" w:type="dxa"/>
            <w:vAlign w:val="center"/>
          </w:tcPr>
          <w:p w14:paraId="2BC5639B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d</w:t>
            </w:r>
          </w:p>
        </w:tc>
        <w:tc>
          <w:tcPr>
            <w:tcW w:w="1559" w:type="dxa"/>
            <w:vAlign w:val="center"/>
          </w:tcPr>
          <w:p w14:paraId="4E8AF2CC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  <w:p w14:paraId="43914C82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165CB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830ED3F" w14:textId="77777777" w:rsidR="002D3760" w:rsidRPr="00EC5184" w:rsidRDefault="006D4EFC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  <w:r w:rsidR="002D3760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LM</w:t>
            </w:r>
          </w:p>
          <w:p w14:paraId="480A5171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165CB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EE347CC" w14:textId="77777777" w:rsidR="002D3760" w:rsidRPr="00EC5184" w:rsidRDefault="00EC5184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D3760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LM</w:t>
            </w:r>
          </w:p>
          <w:p w14:paraId="00463E98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165CB" w:rsidRPr="00EC518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21DC0CC3" w14:textId="77777777" w:rsidR="002D3760" w:rsidRPr="00EC5184" w:rsidRDefault="00702E5D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EC5184" w:rsidRPr="00EC5184" w14:paraId="10E38B8B" w14:textId="77777777" w:rsidTr="00EC5184">
        <w:tc>
          <w:tcPr>
            <w:tcW w:w="3085" w:type="dxa"/>
            <w:vAlign w:val="center"/>
          </w:tcPr>
          <w:p w14:paraId="312B296A" w14:textId="4B3F4646" w:rsidR="002D3760" w:rsidRPr="00EC5184" w:rsidRDefault="005C4198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e</w:t>
            </w:r>
            <w:r w:rsidR="002D3760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fect of post-stroke treatment </w:t>
            </w:r>
            <w:r w:rsidR="002D3760" w:rsidRPr="00AC3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C3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2D3760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n after 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ment removal</w:t>
            </w:r>
            <w:r w:rsidR="002D3760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FE0A6E4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86F5B6F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 cells from IL-1Ra </w:t>
            </w: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LM mice</w:t>
            </w:r>
          </w:p>
        </w:tc>
        <w:tc>
          <w:tcPr>
            <w:tcW w:w="1276" w:type="dxa"/>
            <w:vAlign w:val="center"/>
          </w:tcPr>
          <w:p w14:paraId="73138CA9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CAo</w:t>
            </w:r>
            <w:proofErr w:type="spellEnd"/>
          </w:p>
        </w:tc>
        <w:tc>
          <w:tcPr>
            <w:tcW w:w="1134" w:type="dxa"/>
            <w:vAlign w:val="center"/>
          </w:tcPr>
          <w:p w14:paraId="50081958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559" w:type="dxa"/>
            <w:vAlign w:val="center"/>
          </w:tcPr>
          <w:p w14:paraId="61C118D0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  <w:p w14:paraId="47E1C738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6D4EFC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418" w:type="dxa"/>
            <w:vAlign w:val="center"/>
          </w:tcPr>
          <w:p w14:paraId="3BA47926" w14:textId="77777777" w:rsidR="002D3760" w:rsidRPr="00EC5184" w:rsidRDefault="006D4EFC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  <w:r w:rsidR="002D3760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LM</w:t>
            </w:r>
          </w:p>
          <w:p w14:paraId="2FC87D6C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6D4EFC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980712D" w14:textId="77777777" w:rsidR="002D3760" w:rsidRPr="00EC5184" w:rsidRDefault="00EC5184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  <w:r w:rsidR="002D3760"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LM</w:t>
            </w:r>
          </w:p>
          <w:p w14:paraId="0F829621" w14:textId="77777777" w:rsidR="002D3760" w:rsidRPr="00EC5184" w:rsidRDefault="002D3760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EFC" w:rsidRPr="00EC518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C51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1FC62E1B" w14:textId="77777777" w:rsidR="002D3760" w:rsidRPr="00EC5184" w:rsidRDefault="00702E5D" w:rsidP="009607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5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</w:tbl>
    <w:p w14:paraId="046CFCC9" w14:textId="77777777" w:rsidR="00843B7A" w:rsidRPr="00EC5184" w:rsidRDefault="00702E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5184">
        <w:rPr>
          <w:rFonts w:ascii="Times New Roman" w:hAnsi="Times New Roman" w:cs="Times New Roman"/>
          <w:sz w:val="24"/>
          <w:szCs w:val="24"/>
          <w:lang w:val="en-US"/>
        </w:rPr>
        <w:t xml:space="preserve">LM, littermate wildtype; B6, C57BL/6. </w:t>
      </w:r>
      <w:r w:rsidR="001E0F16">
        <w:rPr>
          <w:rFonts w:ascii="Times New Roman" w:hAnsi="Times New Roman" w:cs="Times New Roman"/>
          <w:sz w:val="24"/>
          <w:szCs w:val="24"/>
          <w:lang w:val="en-US"/>
        </w:rPr>
        <w:t>Asterisks indic</w:t>
      </w:r>
      <w:r w:rsidR="00EC5184">
        <w:rPr>
          <w:rFonts w:ascii="Times New Roman" w:hAnsi="Times New Roman" w:cs="Times New Roman"/>
          <w:sz w:val="24"/>
          <w:szCs w:val="24"/>
          <w:lang w:val="en-US"/>
        </w:rPr>
        <w:t>ate that the B6 recipient mouse is whole body irradiated.</w:t>
      </w:r>
    </w:p>
    <w:sectPr w:rsidR="00843B7A" w:rsidRPr="00EC5184" w:rsidSect="009D0358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812430" w14:textId="77777777" w:rsidR="00644189" w:rsidRDefault="00644189" w:rsidP="00EC4FA4">
      <w:pPr>
        <w:spacing w:after="0" w:line="240" w:lineRule="auto"/>
      </w:pPr>
      <w:r>
        <w:separator/>
      </w:r>
    </w:p>
  </w:endnote>
  <w:endnote w:type="continuationSeparator" w:id="0">
    <w:p w14:paraId="6901263E" w14:textId="77777777" w:rsidR="00644189" w:rsidRDefault="00644189" w:rsidP="00EC4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24FF7" w14:textId="77777777" w:rsidR="00644189" w:rsidRDefault="00644189" w:rsidP="00EC4FA4">
      <w:pPr>
        <w:spacing w:after="0" w:line="240" w:lineRule="auto"/>
      </w:pPr>
      <w:r>
        <w:separator/>
      </w:r>
    </w:p>
  </w:footnote>
  <w:footnote w:type="continuationSeparator" w:id="0">
    <w:p w14:paraId="606AC070" w14:textId="77777777" w:rsidR="00644189" w:rsidRDefault="00644189" w:rsidP="00EC4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79B"/>
    <w:rsid w:val="00071D85"/>
    <w:rsid w:val="000B3EE1"/>
    <w:rsid w:val="000C1163"/>
    <w:rsid w:val="000C537C"/>
    <w:rsid w:val="000F2A56"/>
    <w:rsid w:val="0011734E"/>
    <w:rsid w:val="00192490"/>
    <w:rsid w:val="001B1EBA"/>
    <w:rsid w:val="001E0F16"/>
    <w:rsid w:val="00252EE1"/>
    <w:rsid w:val="00261339"/>
    <w:rsid w:val="002800E1"/>
    <w:rsid w:val="002B7E51"/>
    <w:rsid w:val="002D3760"/>
    <w:rsid w:val="002F0A49"/>
    <w:rsid w:val="003A0F7E"/>
    <w:rsid w:val="003D2625"/>
    <w:rsid w:val="00413425"/>
    <w:rsid w:val="00415EFE"/>
    <w:rsid w:val="00472719"/>
    <w:rsid w:val="004C5F8F"/>
    <w:rsid w:val="0054530D"/>
    <w:rsid w:val="005516F9"/>
    <w:rsid w:val="00591FA0"/>
    <w:rsid w:val="005C4198"/>
    <w:rsid w:val="005E0519"/>
    <w:rsid w:val="006349D3"/>
    <w:rsid w:val="00644189"/>
    <w:rsid w:val="006D4EFC"/>
    <w:rsid w:val="00702E5D"/>
    <w:rsid w:val="007165CB"/>
    <w:rsid w:val="00720C26"/>
    <w:rsid w:val="00766235"/>
    <w:rsid w:val="007A2C39"/>
    <w:rsid w:val="007B1321"/>
    <w:rsid w:val="007B25E1"/>
    <w:rsid w:val="007D3B2E"/>
    <w:rsid w:val="007E291B"/>
    <w:rsid w:val="007F294B"/>
    <w:rsid w:val="00811873"/>
    <w:rsid w:val="00823E67"/>
    <w:rsid w:val="00823F94"/>
    <w:rsid w:val="00841301"/>
    <w:rsid w:val="00843B7A"/>
    <w:rsid w:val="00877849"/>
    <w:rsid w:val="008C5239"/>
    <w:rsid w:val="008E446D"/>
    <w:rsid w:val="0095034F"/>
    <w:rsid w:val="00960781"/>
    <w:rsid w:val="00986165"/>
    <w:rsid w:val="00993BE8"/>
    <w:rsid w:val="009D0358"/>
    <w:rsid w:val="009D079B"/>
    <w:rsid w:val="009D1A15"/>
    <w:rsid w:val="00A13194"/>
    <w:rsid w:val="00A44D80"/>
    <w:rsid w:val="00AC33BC"/>
    <w:rsid w:val="00B71DE5"/>
    <w:rsid w:val="00B84E69"/>
    <w:rsid w:val="00B8799D"/>
    <w:rsid w:val="00C020C2"/>
    <w:rsid w:val="00C1702F"/>
    <w:rsid w:val="00C475C9"/>
    <w:rsid w:val="00CE46D2"/>
    <w:rsid w:val="00D03F90"/>
    <w:rsid w:val="00DA7989"/>
    <w:rsid w:val="00DB4E60"/>
    <w:rsid w:val="00DB7D97"/>
    <w:rsid w:val="00E01B2B"/>
    <w:rsid w:val="00E30605"/>
    <w:rsid w:val="00E310F1"/>
    <w:rsid w:val="00E42CE4"/>
    <w:rsid w:val="00E45849"/>
    <w:rsid w:val="00E74114"/>
    <w:rsid w:val="00E860E1"/>
    <w:rsid w:val="00EC4FA4"/>
    <w:rsid w:val="00EC5184"/>
    <w:rsid w:val="00EE69F7"/>
    <w:rsid w:val="00F227E6"/>
    <w:rsid w:val="00F40300"/>
    <w:rsid w:val="00FA7D01"/>
    <w:rsid w:val="00FD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3BE8D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D07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EC4F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C4FA4"/>
  </w:style>
  <w:style w:type="paragraph" w:styleId="Sidefod">
    <w:name w:val="footer"/>
    <w:basedOn w:val="Normal"/>
    <w:link w:val="SidefodTegn"/>
    <w:uiPriority w:val="99"/>
    <w:unhideWhenUsed/>
    <w:rsid w:val="00EC4F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C4F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D07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EC4F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C4FA4"/>
  </w:style>
  <w:style w:type="paragraph" w:styleId="Sidefod">
    <w:name w:val="footer"/>
    <w:basedOn w:val="Normal"/>
    <w:link w:val="SidefodTegn"/>
    <w:uiPriority w:val="99"/>
    <w:unhideWhenUsed/>
    <w:rsid w:val="00EC4F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C4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058F10-0090-4E49-9735-6442F591E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94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Hjelm Clausen</dc:creator>
  <cp:lastModifiedBy>Bente Finsen</cp:lastModifiedBy>
  <cp:revision>5</cp:revision>
  <dcterms:created xsi:type="dcterms:W3CDTF">2015-12-23T00:28:00Z</dcterms:created>
  <dcterms:modified xsi:type="dcterms:W3CDTF">2015-12-28T14:21:00Z</dcterms:modified>
</cp:coreProperties>
</file>